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905" w:rsidRPr="000C5DB5" w:rsidRDefault="000C5DB5" w:rsidP="005724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</w:pPr>
      <w:r w:rsidRPr="000C5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B399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33AC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C5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16BF" w:rsidRPr="000C5D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top 50 genes </w:t>
      </w:r>
      <w:r w:rsidR="00DC16BF">
        <w:rPr>
          <w:rFonts w:ascii="Times New Roman" w:hAnsi="Times New Roman" w:cs="Times New Roman"/>
          <w:b/>
          <w:bCs/>
          <w:sz w:val="24"/>
          <w:szCs w:val="24"/>
          <w:lang w:val="en-US"/>
        </w:rPr>
        <w:t>maintain</w:t>
      </w:r>
      <w:bookmarkStart w:id="0" w:name="_GoBack"/>
      <w:bookmarkEnd w:id="0"/>
      <w:r w:rsidR="00DC16BF">
        <w:rPr>
          <w:rFonts w:ascii="Times New Roman" w:hAnsi="Times New Roman" w:cs="Times New Roman"/>
          <w:b/>
          <w:bCs/>
          <w:sz w:val="24"/>
          <w:szCs w:val="24"/>
          <w:lang w:val="en-US"/>
        </w:rPr>
        <w:t>ed lower</w:t>
      </w:r>
      <w:r w:rsidR="00DC16BF" w:rsidRPr="000C5D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C16BF" w:rsidRPr="000C5D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in </w:t>
      </w:r>
      <w:proofErr w:type="spellStart"/>
      <w:r w:rsidR="00DC16BF" w:rsidRPr="004B52A3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l-PL"/>
        </w:rPr>
        <w:t>hypothalam</w:t>
      </w:r>
      <w:r w:rsidR="004B52A3" w:rsidRPr="004B52A3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l-PL"/>
        </w:rPr>
        <w:t>i</w:t>
      </w:r>
      <w:proofErr w:type="spellEnd"/>
      <w:r w:rsidR="00DC16BF" w:rsidRPr="000C5D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 of 21-day old F1 </w:t>
      </w:r>
      <w:r w:rsidR="00DC16B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control (CON) </w:t>
      </w:r>
      <w:r w:rsidR="00DC16BF" w:rsidRPr="00B46DB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pl-PL"/>
        </w:rPr>
        <w:t>vs.</w:t>
      </w:r>
      <w:r w:rsidR="00DC16B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 </w:t>
      </w:r>
      <w:r w:rsidR="00DC16BF" w:rsidRPr="000C5DB5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undernourished </w:t>
      </w:r>
      <w:r w:rsidR="00DC16BF" w:rsidRPr="000C5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(LUN) </w:t>
      </w:r>
      <w:r w:rsidR="00DC16BF" w:rsidRPr="000C5D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female</w:t>
      </w:r>
      <w:r w:rsidR="00DC16B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s</w:t>
      </w:r>
      <w:r w:rsidR="00DC16BF" w:rsidRPr="000C5D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.</w:t>
      </w:r>
    </w:p>
    <w:tbl>
      <w:tblPr>
        <w:tblW w:w="493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991"/>
        <w:gridCol w:w="7372"/>
        <w:gridCol w:w="1342"/>
      </w:tblGrid>
      <w:tr w:rsidR="00572495" w:rsidRPr="00572495" w:rsidTr="00572495">
        <w:trPr>
          <w:trHeight w:val="330"/>
        </w:trPr>
        <w:tc>
          <w:tcPr>
            <w:tcW w:w="4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0C5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ymbol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Entrez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34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0C5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Entrez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Gen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Fold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hange</w:t>
            </w:r>
            <w:proofErr w:type="spellEnd"/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DOU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011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donuclease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olyU-specific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0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7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HOX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429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hort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tur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omeobox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9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LK1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1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977F52" w:rsidP="00977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llikrein-relate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pt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9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7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IL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349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illi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8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5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YNPO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8449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ynaptopodi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8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2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YL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906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yosin, light chain 2, regulatory, cardiac, s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LC17A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961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olute carrier family 17 (sodium-dependent inorganic phosphate cotransporter), member 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5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8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PHA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835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PH receptor A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RID2I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0935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lutamate receptor, ionotropic, delta 2 (Grid2) interacting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3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SP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6835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biquiti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fic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ptidas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2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RPX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79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ushi-repeat containing protein, X-linked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3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LK1b5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2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ka</w:t>
            </w:r>
            <w:r w:rsidR="00977F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llikrein</w:t>
            </w:r>
            <w:proofErr w:type="spellEnd"/>
            <w:r w:rsidR="00977F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1-related peptidase b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0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B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433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AB38, member RAS oncogene famil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7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NT9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41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ingless-type MMTV integration site family, member 9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7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KC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753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otein</w:t>
            </w:r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inas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, delt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4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NNT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955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roponin T type 1 (skeletal, slow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6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ZD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897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rizzled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family receptor 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9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SD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416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RAS,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xamethasone-induced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7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OK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800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BCL2-related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varian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iller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5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MP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089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eceptor (G protein-coupled) activity modifying protein 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0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RT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848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erati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0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ABR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403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amma-aminobutyric acid (GABA) A receptor, delt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4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TP2A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37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TPase, Ca++ transporting, cardiac muscle, fast twitch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3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F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84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ymphoid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hancer-binding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actor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TNG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883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etri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G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6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fdc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9756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AP four-disulfide core domain 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1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WH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1293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ell wall biogenesis 43 C-terminal homolog (S. cerevisia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6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BX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47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astrulatio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rain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omeobox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3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KX3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095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K3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omeobox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6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LC12A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1286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olute carrier family 12 (potassium/chloride transporters), member 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2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UBE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788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ignal peptide, CUB domain, EGF-like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7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E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929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iellin</w:t>
            </w:r>
            <w:proofErr w:type="spellEnd"/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3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DRA2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5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drenoceptor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lpha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2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8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9079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LCA</w:t>
            </w:r>
            <w:r w:rsidR="0090790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^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310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lcitonin-related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olypeptid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lph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2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GAP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6439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rfGAP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with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TPas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domain,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nkyrin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repeat and PH domain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3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KC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755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otein</w:t>
            </w:r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inas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, et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9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CF7L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416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ranscription factor 7-like 2 (T-cell specific, HMG-box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1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L17A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821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llage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yp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VII,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lpha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6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RPM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5997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ransient receptor potential cation channel, subfamily M, member 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8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OXP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4142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orkhead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ox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P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6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MB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101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euromedi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B recepto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6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CK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24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olecystokinin</w:t>
            </w:r>
            <w:proofErr w:type="spellEnd"/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4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PS8L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845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PS8-like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3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K32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740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rine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/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hreonin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inase</w:t>
            </w:r>
            <w:proofErr w:type="spell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32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0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LITRK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9250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LIT and NTRK-like family, member 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7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Y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337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odotyrosine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iodinas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5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CTN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91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ynactin</w:t>
            </w:r>
            <w:proofErr w:type="spellEnd"/>
            <w:proofErr w:type="gramEnd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1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AM19A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0701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family with sequence similarity 19 (chemokine (C-C motif)-like), member A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TO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6190</w:t>
            </w:r>
          </w:p>
        </w:tc>
        <w:tc>
          <w:tcPr>
            <w:tcW w:w="3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toancorin</w:t>
            </w:r>
            <w:proofErr w:type="spellEnd"/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3</w:t>
            </w:r>
          </w:p>
        </w:tc>
      </w:tr>
      <w:tr w:rsidR="00572495" w:rsidRPr="00572495" w:rsidTr="00572495">
        <w:trPr>
          <w:trHeight w:val="290"/>
        </w:trPr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977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GEB1</w:t>
            </w:r>
            <w:r w:rsidR="00977F52" w:rsidRPr="00977F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#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956</w:t>
            </w:r>
          </w:p>
        </w:tc>
        <w:tc>
          <w:tcPr>
            <w:tcW w:w="3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977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melanoma antigen, family B, 1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B5" w:rsidRPr="000C5DB5" w:rsidRDefault="000C5DB5" w:rsidP="00572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 w:rsidR="002740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0C5DB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6</w:t>
            </w:r>
          </w:p>
        </w:tc>
      </w:tr>
    </w:tbl>
    <w:p w:rsidR="00977F52" w:rsidRPr="00572495" w:rsidRDefault="000C5DB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2495">
        <w:rPr>
          <w:rFonts w:ascii="Times New Roman" w:hAnsi="Times New Roman" w:cs="Times New Roman"/>
          <w:sz w:val="20"/>
          <w:szCs w:val="20"/>
          <w:lang w:val="en-US"/>
        </w:rPr>
        <w:t xml:space="preserve">*Categorized </w:t>
      </w:r>
      <w:r w:rsidR="00572495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572495">
        <w:rPr>
          <w:rFonts w:ascii="Times New Roman" w:hAnsi="Times New Roman" w:cs="Times New Roman"/>
          <w:sz w:val="20"/>
          <w:szCs w:val="20"/>
          <w:lang w:val="en-US"/>
        </w:rPr>
        <w:t>KLK3 family</w:t>
      </w:r>
      <w:r w:rsidR="00572495">
        <w:rPr>
          <w:rFonts w:ascii="Times New Roman" w:hAnsi="Times New Roman" w:cs="Times New Roman"/>
          <w:sz w:val="20"/>
          <w:szCs w:val="20"/>
          <w:lang w:val="en-US"/>
        </w:rPr>
        <w:t xml:space="preserve"> in IPA</w:t>
      </w:r>
      <w:r w:rsidR="00572495" w:rsidRPr="0057249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A65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7F52" w:rsidRPr="00977F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proofErr w:type="gramStart"/>
      <w:r w:rsidR="00977F52" w:rsidRPr="00572495">
        <w:rPr>
          <w:rFonts w:ascii="Times New Roman" w:hAnsi="Times New Roman" w:cs="Times New Roman"/>
          <w:sz w:val="20"/>
          <w:szCs w:val="20"/>
          <w:lang w:val="en-US"/>
        </w:rPr>
        <w:t>Categorized</w:t>
      </w:r>
      <w:proofErr w:type="gramEnd"/>
      <w:r w:rsidR="00977F52" w:rsidRPr="005724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7F52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="00977F52" w:rsidRPr="00977F52">
        <w:rPr>
          <w:rFonts w:ascii="Times New Roman" w:hAnsi="Times New Roman" w:cs="Times New Roman"/>
          <w:sz w:val="20"/>
          <w:szCs w:val="20"/>
          <w:lang w:val="en-US"/>
        </w:rPr>
        <w:t>CCL21</w:t>
      </w:r>
      <w:r w:rsidR="00977F52" w:rsidRPr="00572495">
        <w:rPr>
          <w:rFonts w:ascii="Times New Roman" w:hAnsi="Times New Roman" w:cs="Times New Roman"/>
          <w:sz w:val="20"/>
          <w:szCs w:val="20"/>
          <w:lang w:val="en-US"/>
        </w:rPr>
        <w:t xml:space="preserve"> family</w:t>
      </w:r>
      <w:r w:rsidR="00977F52">
        <w:rPr>
          <w:rFonts w:ascii="Times New Roman" w:hAnsi="Times New Roman" w:cs="Times New Roman"/>
          <w:sz w:val="20"/>
          <w:szCs w:val="20"/>
          <w:lang w:val="en-US"/>
        </w:rPr>
        <w:t xml:space="preserve"> in IPA</w:t>
      </w:r>
      <w:r w:rsidR="00977F52" w:rsidRPr="0057249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77F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07909">
        <w:rPr>
          <w:rFonts w:ascii="Times New Roman" w:hAnsi="Times New Roman" w:cs="Times New Roman"/>
          <w:sz w:val="20"/>
          <w:szCs w:val="20"/>
          <w:lang w:val="en-US"/>
        </w:rPr>
        <w:t xml:space="preserve">^ </w:t>
      </w:r>
      <w:r w:rsidR="00907909" w:rsidRPr="00572495">
        <w:rPr>
          <w:rFonts w:ascii="Times New Roman" w:hAnsi="Times New Roman" w:cs="Times New Roman"/>
          <w:sz w:val="20"/>
          <w:szCs w:val="20"/>
          <w:lang w:val="en-US"/>
        </w:rPr>
        <w:t xml:space="preserve">Categorized </w:t>
      </w:r>
      <w:r w:rsidR="00907909">
        <w:rPr>
          <w:rFonts w:ascii="Times New Roman" w:hAnsi="Times New Roman" w:cs="Times New Roman"/>
          <w:sz w:val="20"/>
          <w:szCs w:val="20"/>
          <w:lang w:val="en-US"/>
        </w:rPr>
        <w:t>to CALCB</w:t>
      </w:r>
      <w:r w:rsidR="00907909" w:rsidRPr="00572495">
        <w:rPr>
          <w:rFonts w:ascii="Times New Roman" w:hAnsi="Times New Roman" w:cs="Times New Roman"/>
          <w:sz w:val="20"/>
          <w:szCs w:val="20"/>
          <w:lang w:val="en-US"/>
        </w:rPr>
        <w:t xml:space="preserve"> family</w:t>
      </w:r>
      <w:r w:rsidR="00907909">
        <w:rPr>
          <w:rFonts w:ascii="Times New Roman" w:hAnsi="Times New Roman" w:cs="Times New Roman"/>
          <w:sz w:val="20"/>
          <w:szCs w:val="20"/>
          <w:lang w:val="en-US"/>
        </w:rPr>
        <w:t xml:space="preserve"> in IPA.</w:t>
      </w:r>
    </w:p>
    <w:sectPr w:rsidR="00977F52" w:rsidRPr="00572495" w:rsidSect="00572495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8069B"/>
    <w:multiLevelType w:val="hybridMultilevel"/>
    <w:tmpl w:val="FAEE06CA"/>
    <w:lvl w:ilvl="0" w:tplc="ED8CCC7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DB5"/>
    <w:rsid w:val="00033AC6"/>
    <w:rsid w:val="000C5DB5"/>
    <w:rsid w:val="0012248D"/>
    <w:rsid w:val="0027406A"/>
    <w:rsid w:val="004B52A3"/>
    <w:rsid w:val="00572495"/>
    <w:rsid w:val="006A600A"/>
    <w:rsid w:val="007B399A"/>
    <w:rsid w:val="008813A4"/>
    <w:rsid w:val="008C0216"/>
    <w:rsid w:val="00907909"/>
    <w:rsid w:val="00977F52"/>
    <w:rsid w:val="00DC16BF"/>
    <w:rsid w:val="00F71DB0"/>
    <w:rsid w:val="00FA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C5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C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7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K</dc:creator>
  <cp:lastModifiedBy>MMK</cp:lastModifiedBy>
  <cp:revision>3</cp:revision>
  <dcterms:created xsi:type="dcterms:W3CDTF">2016-02-17T15:54:00Z</dcterms:created>
  <dcterms:modified xsi:type="dcterms:W3CDTF">2016-03-06T12:32:00Z</dcterms:modified>
</cp:coreProperties>
</file>